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20" w:type="dxa"/>
        <w:jc w:val="left"/>
        <w:tblInd w:w="-10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6"/>
        <w:gridCol w:w="1242"/>
        <w:gridCol w:w="1552"/>
        <w:gridCol w:w="1440"/>
        <w:gridCol w:w="1620"/>
        <w:gridCol w:w="1620"/>
        <w:gridCol w:w="1440"/>
      </w:tblGrid>
      <w:tr>
        <w:trPr>
          <w:trHeight w:val="270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roup 1 (n=4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roup 2 (n=5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roup 3 (n=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4 (n=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5 (n=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6 (n=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 7 (n=6)</w:t>
            </w:r>
          </w:p>
        </w:tc>
      </w:tr>
      <w:tr>
        <w:trPr>
          <w:trHeight w:val="801" w:hRule="atLeast"/>
        </w:trPr>
        <w:tc>
          <w:tcPr>
            <w:tcW w:w="13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etam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(10, 25, 50 mg/kg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K8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(0.05, 0.1, 0.25, 0.5 mg/kg)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K801 (0.25 mg/kg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lozapin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(1, 5, 15 mg/kg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K801 (0.25 mg/kg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lycine (2g/kg)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MDA (75 mg/k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K801 (0.25 mg/kg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-OH-DPAT (1 mg/kg)/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DL 11,939 (1 mg/k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K801 (0.25 mg/kg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Haloperidol (0.15 mg/k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K801 (0.25 mg/kg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+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B269970 (1 mg/kg)/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BF2649 (5 mg/kg)</w:t>
            </w:r>
          </w:p>
        </w:tc>
      </w:tr>
      <w:tr>
        <w:trPr>
          <w:trHeight w:val="186" w:hRule="atLeast"/>
        </w:trPr>
        <w:tc>
          <w:tcPr>
            <w:tcW w:w="13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2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K801 (0.25 mg/kg)  + Haloperidol (1.5 mg/kg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3T12:28:00Z</dcterms:created>
  <dc:creator>Mark Hunt</dc:creator>
  <dc:description/>
  <cp:keywords/>
  <dc:language>en-US</dc:language>
  <cp:lastModifiedBy>Mark</cp:lastModifiedBy>
  <dcterms:modified xsi:type="dcterms:W3CDTF">2015-09-23T16:38:00Z</dcterms:modified>
  <cp:revision>4</cp:revision>
  <dc:subject/>
  <dc:title>Group 1 (n=4)</dc:title>
</cp:coreProperties>
</file>